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753" w:rsidRPr="000F1420" w:rsidRDefault="00982753" w:rsidP="0098275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0F1420">
        <w:rPr>
          <w:rFonts w:ascii="Times New Roman" w:hAnsi="Times New Roman" w:cs="Times New Roman"/>
          <w:b/>
          <w:bCs/>
          <w:sz w:val="32"/>
          <w:szCs w:val="32"/>
        </w:rPr>
        <w:t>Summary statistics and survival probabilities for participants of the surveys of the 1905 and 1910 cohorts</w:t>
      </w:r>
    </w:p>
    <w:p w:rsidR="00982753" w:rsidRPr="009F2D65" w:rsidRDefault="00982753" w:rsidP="009827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. Summary statistics by gender for the cohorts 1905 and 1910.</w:t>
      </w:r>
    </w:p>
    <w:tbl>
      <w:tblPr>
        <w:tblW w:w="14044" w:type="dxa"/>
        <w:tblLook w:val="04A0" w:firstRow="1" w:lastRow="0" w:firstColumn="1" w:lastColumn="0" w:noHBand="0" w:noVBand="1"/>
      </w:tblPr>
      <w:tblGrid>
        <w:gridCol w:w="2977"/>
        <w:gridCol w:w="1190"/>
        <w:gridCol w:w="1342"/>
        <w:gridCol w:w="1340"/>
        <w:gridCol w:w="271"/>
        <w:gridCol w:w="1340"/>
        <w:gridCol w:w="1340"/>
        <w:gridCol w:w="1340"/>
        <w:gridCol w:w="271"/>
        <w:gridCol w:w="1325"/>
        <w:gridCol w:w="1308"/>
      </w:tblGrid>
      <w:tr w:rsidR="00982753" w:rsidRPr="009F2D65" w:rsidTr="00DC57C4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mal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 differences</w:t>
            </w: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05 coh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10 coh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*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05 cohor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10 cohor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*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05 cohor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10 cohort</w:t>
            </w:r>
          </w:p>
        </w:tc>
      </w:tr>
      <w:tr w:rsidR="00982753" w:rsidRPr="009F2D65" w:rsidTr="00DC57C4">
        <w:trPr>
          <w:trHeight w:val="5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ticipants included in the analysis, 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age of interview (SD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8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3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8 (0.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35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2</w:t>
            </w: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age at death (SD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4 (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0 (1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3 (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4 (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</w:t>
            </w: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xy, n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9</w:t>
            </w: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1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(1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(1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 (87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 (8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 (8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 (8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MSE, n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1</w:t>
            </w: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re 0-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15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17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 (27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 (2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re 18-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2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19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 (29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 (25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re 24-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 (48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49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 (3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 (3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test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1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(1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(1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lf-rated health, n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6</w:t>
            </w: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test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1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(1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(1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3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5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 (8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15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ptab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2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27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(2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(19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od/Excellen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(6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 (5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 (5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(55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ir Stand, n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1</w:t>
            </w: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not stan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27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 (3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 (3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 use of arm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 (48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 (43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 (4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 (45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out use of arm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2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(29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(2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 (2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atz's disability index, n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abl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 (39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 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 (3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 (37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(29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 (3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 (4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disabl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(37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 (3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 (2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82753" w:rsidRPr="009F2D65" w:rsidTr="00DC57C4">
        <w:trPr>
          <w:trHeight w:val="300"/>
        </w:trPr>
        <w:tc>
          <w:tcPr>
            <w:tcW w:w="7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Test to determine equal means between the populations </w:t>
            </w:r>
            <w:proofErr w:type="spellStart"/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lyse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5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SE: Mini-Mental State Examin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2753" w:rsidRPr="009F2D65" w:rsidTr="00DC57C4">
        <w:trPr>
          <w:trHeight w:val="300"/>
        </w:trPr>
        <w:tc>
          <w:tcPr>
            <w:tcW w:w="11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e: We only included individuals that do not present missing values in any of the characteristics observed.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53" w:rsidRPr="009F2D65" w:rsidRDefault="0098275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982753" w:rsidRPr="000F1420" w:rsidRDefault="00982753" w:rsidP="009827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  <w:sectPr w:rsidR="00982753" w:rsidRPr="000F1420" w:rsidSect="000F1420">
          <w:footnotePr>
            <w:numFmt w:val="lowerLetter"/>
          </w:footnotePr>
          <w:pgSz w:w="16838" w:h="11906" w:orient="landscape"/>
          <w:pgMar w:top="1134" w:right="1701" w:bottom="142" w:left="1418" w:header="708" w:footer="708" w:gutter="0"/>
          <w:lnNumType w:countBy="1" w:restart="continuous"/>
          <w:cols w:space="708"/>
          <w:docGrid w:linePitch="360"/>
        </w:sectPr>
      </w:pPr>
    </w:p>
    <w:p w:rsidR="008E013A" w:rsidRPr="00982753" w:rsidRDefault="00982753" w:rsidP="00982753">
      <w:bookmarkStart w:id="0" w:name="_GoBack"/>
      <w:bookmarkEnd w:id="0"/>
    </w:p>
    <w:sectPr w:rsidR="008E013A" w:rsidRPr="00982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CCC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1616"/>
    <w:rsid w:val="00CD3140"/>
    <w:rsid w:val="00D22AD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16:00Z</dcterms:created>
  <dcterms:modified xsi:type="dcterms:W3CDTF">2021-06-20T01:16:00Z</dcterms:modified>
</cp:coreProperties>
</file>